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11C8C" w14:textId="215F0D6F" w:rsidR="004D4F7C" w:rsidRPr="00983EBF" w:rsidRDefault="00980180" w:rsidP="00DF38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3EB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Estimated </w:t>
      </w:r>
      <w:r w:rsidR="00827435" w:rsidRPr="00827435">
        <w:rPr>
          <w:rFonts w:ascii="Times New Roman" w:hAnsi="Times New Roman" w:cs="Times New Roman"/>
          <w:b/>
          <w:bCs/>
          <w:sz w:val="24"/>
          <w:szCs w:val="24"/>
        </w:rPr>
        <w:t>total prehospital time</w:t>
      </w:r>
      <w:r w:rsidRPr="00983EBF">
        <w:rPr>
          <w:rFonts w:ascii="Times New Roman" w:hAnsi="Times New Roman" w:cs="Times New Roman"/>
          <w:b/>
          <w:bCs/>
          <w:sz w:val="24"/>
          <w:szCs w:val="24"/>
        </w:rPr>
        <w:t>s by area and transport method</w:t>
      </w:r>
    </w:p>
    <w:p w14:paraId="30322B2E" w14:textId="77777777" w:rsidR="00980180" w:rsidRPr="00983EBF" w:rsidRDefault="00980180" w:rsidP="00DF38C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1"/>
        <w:gridCol w:w="2665"/>
        <w:gridCol w:w="2665"/>
      </w:tblGrid>
      <w:tr w:rsidR="00FD2F8A" w:rsidRPr="00983EBF" w14:paraId="38246762" w14:textId="77777777" w:rsidTr="00A307E3">
        <w:trPr>
          <w:trHeight w:val="1217"/>
          <w:tblHeader/>
          <w:tblCellSpacing w:w="15" w:type="dxa"/>
          <w:jc w:val="center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A5F403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rea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0CC407" w14:textId="77777777" w:rsidR="00FD2F8A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GEMS </w:t>
            </w:r>
          </w:p>
          <w:p w14:paraId="558EBE5A" w14:textId="7BBA3F0E" w:rsidR="00980180" w:rsidRPr="00983EBF" w:rsidRDefault="00827435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T</w:t>
            </w:r>
            <w:r w:rsidRPr="0082743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tal prehospital time</w:t>
            </w:r>
            <w:r w:rsidR="00980180"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BD3D09" w14:textId="77777777" w:rsidR="00FD2F8A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EMS</w:t>
            </w:r>
          </w:p>
          <w:p w14:paraId="6029636D" w14:textId="264B251B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27435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T</w:t>
            </w:r>
            <w:r w:rsidR="00827435" w:rsidRPr="0082743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tal prehospital time</w:t>
            </w: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min)</w:t>
            </w:r>
          </w:p>
        </w:tc>
      </w:tr>
      <w:tr w:rsidR="00FD2F8A" w:rsidRPr="00983EBF" w14:paraId="300530A5" w14:textId="77777777" w:rsidTr="00B77931">
        <w:trPr>
          <w:trHeight w:val="510"/>
          <w:tblCellSpacing w:w="15" w:type="dxa"/>
          <w:jc w:val="center"/>
        </w:trPr>
        <w:tc>
          <w:tcPr>
            <w:tcW w:w="1486" w:type="dxa"/>
            <w:tcBorders>
              <w:top w:val="single" w:sz="4" w:space="0" w:color="auto"/>
            </w:tcBorders>
            <w:vAlign w:val="center"/>
            <w:hideMark/>
          </w:tcPr>
          <w:p w14:paraId="679EE4EE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vAlign w:val="center"/>
            <w:hideMark/>
          </w:tcPr>
          <w:p w14:paraId="55C15F7E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vAlign w:val="center"/>
            <w:hideMark/>
          </w:tcPr>
          <w:p w14:paraId="7679473A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</w:t>
            </w:r>
          </w:p>
        </w:tc>
      </w:tr>
      <w:tr w:rsidR="00FD2F8A" w:rsidRPr="00983EBF" w14:paraId="7025B458" w14:textId="77777777" w:rsidTr="00B77931">
        <w:trPr>
          <w:trHeight w:val="510"/>
          <w:tblCellSpacing w:w="15" w:type="dxa"/>
          <w:jc w:val="center"/>
        </w:trPr>
        <w:tc>
          <w:tcPr>
            <w:tcW w:w="1486" w:type="dxa"/>
            <w:vAlign w:val="center"/>
            <w:hideMark/>
          </w:tcPr>
          <w:p w14:paraId="522803DB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635" w:type="dxa"/>
            <w:vAlign w:val="center"/>
            <w:hideMark/>
          </w:tcPr>
          <w:p w14:paraId="6428C132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2620" w:type="dxa"/>
            <w:vAlign w:val="center"/>
            <w:hideMark/>
          </w:tcPr>
          <w:p w14:paraId="0A8896CD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FD2F8A" w:rsidRPr="00983EBF" w14:paraId="2AED73E7" w14:textId="77777777" w:rsidTr="00B77931">
        <w:trPr>
          <w:trHeight w:val="510"/>
          <w:tblCellSpacing w:w="15" w:type="dxa"/>
          <w:jc w:val="center"/>
        </w:trPr>
        <w:tc>
          <w:tcPr>
            <w:tcW w:w="1486" w:type="dxa"/>
            <w:vAlign w:val="center"/>
            <w:hideMark/>
          </w:tcPr>
          <w:p w14:paraId="71849811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635" w:type="dxa"/>
            <w:vAlign w:val="center"/>
            <w:hideMark/>
          </w:tcPr>
          <w:p w14:paraId="06CAA703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620" w:type="dxa"/>
            <w:vAlign w:val="center"/>
            <w:hideMark/>
          </w:tcPr>
          <w:p w14:paraId="2775C1AF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5</w:t>
            </w:r>
          </w:p>
        </w:tc>
      </w:tr>
      <w:tr w:rsidR="00FD2F8A" w:rsidRPr="00983EBF" w14:paraId="516BC0F9" w14:textId="77777777" w:rsidTr="00B77931">
        <w:trPr>
          <w:trHeight w:val="510"/>
          <w:tblCellSpacing w:w="15" w:type="dxa"/>
          <w:jc w:val="center"/>
        </w:trPr>
        <w:tc>
          <w:tcPr>
            <w:tcW w:w="1486" w:type="dxa"/>
            <w:vAlign w:val="center"/>
            <w:hideMark/>
          </w:tcPr>
          <w:p w14:paraId="72843085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2635" w:type="dxa"/>
            <w:vAlign w:val="center"/>
            <w:hideMark/>
          </w:tcPr>
          <w:p w14:paraId="544642B8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2620" w:type="dxa"/>
            <w:vAlign w:val="center"/>
            <w:hideMark/>
          </w:tcPr>
          <w:p w14:paraId="267A75F8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</w:t>
            </w:r>
          </w:p>
        </w:tc>
      </w:tr>
      <w:tr w:rsidR="00FD2F8A" w:rsidRPr="00983EBF" w14:paraId="76A86712" w14:textId="77777777" w:rsidTr="00B77931">
        <w:trPr>
          <w:trHeight w:val="510"/>
          <w:tblCellSpacing w:w="15" w:type="dxa"/>
          <w:jc w:val="center"/>
        </w:trPr>
        <w:tc>
          <w:tcPr>
            <w:tcW w:w="1486" w:type="dxa"/>
            <w:vAlign w:val="center"/>
            <w:hideMark/>
          </w:tcPr>
          <w:p w14:paraId="2DD6DE62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2635" w:type="dxa"/>
            <w:vAlign w:val="center"/>
            <w:hideMark/>
          </w:tcPr>
          <w:p w14:paraId="271E2BD9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620" w:type="dxa"/>
            <w:vAlign w:val="center"/>
            <w:hideMark/>
          </w:tcPr>
          <w:p w14:paraId="4B84D9EE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9</w:t>
            </w:r>
          </w:p>
        </w:tc>
      </w:tr>
      <w:tr w:rsidR="00FD2F8A" w:rsidRPr="00983EBF" w14:paraId="1F382C66" w14:textId="77777777" w:rsidTr="00B77931">
        <w:trPr>
          <w:trHeight w:val="510"/>
          <w:tblCellSpacing w:w="15" w:type="dxa"/>
          <w:jc w:val="center"/>
        </w:trPr>
        <w:tc>
          <w:tcPr>
            <w:tcW w:w="1486" w:type="dxa"/>
            <w:tcBorders>
              <w:bottom w:val="single" w:sz="4" w:space="0" w:color="auto"/>
            </w:tcBorders>
            <w:vAlign w:val="center"/>
            <w:hideMark/>
          </w:tcPr>
          <w:p w14:paraId="35871F3E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vAlign w:val="center"/>
            <w:hideMark/>
          </w:tcPr>
          <w:p w14:paraId="1BC65130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vAlign w:val="center"/>
            <w:hideMark/>
          </w:tcPr>
          <w:p w14:paraId="222552BD" w14:textId="77777777" w:rsidR="00980180" w:rsidRPr="00983EBF" w:rsidRDefault="00980180" w:rsidP="0098018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9</w:t>
            </w:r>
          </w:p>
        </w:tc>
      </w:tr>
    </w:tbl>
    <w:p w14:paraId="546B69FD" w14:textId="77777777" w:rsidR="00980180" w:rsidRPr="00983EBF" w:rsidRDefault="00980180" w:rsidP="00DF38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A39002" w14:textId="77777777" w:rsidR="00FD2F8A" w:rsidRPr="00983EBF" w:rsidRDefault="00FD2F8A" w:rsidP="00FD2F8A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983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GEMS, ground emergency medical service; HEMS, helicopter emergency medical service.</w:t>
      </w:r>
    </w:p>
    <w:p w14:paraId="32BD800E" w14:textId="57BD3B8C" w:rsidR="00983EBF" w:rsidRPr="00983EBF" w:rsidRDefault="00983EB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83EBF" w:rsidRPr="00983EBF" w:rsidSect="000C0F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E4A20" w14:textId="77777777" w:rsidR="00C126AF" w:rsidRDefault="00C126AF" w:rsidP="00DF38C4">
      <w:r>
        <w:separator/>
      </w:r>
    </w:p>
  </w:endnote>
  <w:endnote w:type="continuationSeparator" w:id="0">
    <w:p w14:paraId="5E4F6108" w14:textId="77777777" w:rsidR="00C126AF" w:rsidRDefault="00C126AF" w:rsidP="00DF3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00DA5" w14:textId="77777777" w:rsidR="00C126AF" w:rsidRDefault="00C126AF" w:rsidP="00DF38C4">
      <w:r>
        <w:separator/>
      </w:r>
    </w:p>
  </w:footnote>
  <w:footnote w:type="continuationSeparator" w:id="0">
    <w:p w14:paraId="0DC872CE" w14:textId="77777777" w:rsidR="00C126AF" w:rsidRDefault="00C126AF" w:rsidP="00DF3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0MzW2MDE0NTQ3MDFX0lEKTi0uzszPAykwqgUAoEozziwAAAA="/>
  </w:docVars>
  <w:rsids>
    <w:rsidRoot w:val="0059054F"/>
    <w:rsid w:val="000C0FE8"/>
    <w:rsid w:val="00125AF1"/>
    <w:rsid w:val="00497A9D"/>
    <w:rsid w:val="004D4F7C"/>
    <w:rsid w:val="0055382A"/>
    <w:rsid w:val="0059054F"/>
    <w:rsid w:val="005B5B36"/>
    <w:rsid w:val="006B7F47"/>
    <w:rsid w:val="00827435"/>
    <w:rsid w:val="00980180"/>
    <w:rsid w:val="00983EBF"/>
    <w:rsid w:val="00994B68"/>
    <w:rsid w:val="00A307E3"/>
    <w:rsid w:val="00A717F7"/>
    <w:rsid w:val="00AC136D"/>
    <w:rsid w:val="00B07229"/>
    <w:rsid w:val="00B77931"/>
    <w:rsid w:val="00C126AF"/>
    <w:rsid w:val="00D34F8B"/>
    <w:rsid w:val="00D90351"/>
    <w:rsid w:val="00DC6C4F"/>
    <w:rsid w:val="00DF38C4"/>
    <w:rsid w:val="00F32BF0"/>
    <w:rsid w:val="00F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69D40B"/>
  <w15:chartTrackingRefBased/>
  <w15:docId w15:val="{2673AC77-9EB7-4D90-922D-07478102B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05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0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05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05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05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05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05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05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05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05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905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9054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905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0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05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05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05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05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05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054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0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054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9054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F38C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F38C4"/>
  </w:style>
  <w:style w:type="paragraph" w:styleId="ac">
    <w:name w:val="footer"/>
    <w:basedOn w:val="a"/>
    <w:link w:val="ad"/>
    <w:uiPriority w:val="99"/>
    <w:unhideWhenUsed/>
    <w:rsid w:val="00DF38C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F38C4"/>
  </w:style>
  <w:style w:type="character" w:styleId="ae">
    <w:name w:val="Strong"/>
    <w:basedOn w:val="a0"/>
    <w:uiPriority w:val="22"/>
    <w:qFormat/>
    <w:rsid w:val="009801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田　憲映</dc:creator>
  <cp:keywords/>
  <dc:description/>
  <cp:lastModifiedBy>憲映 佐田</cp:lastModifiedBy>
  <cp:revision>10</cp:revision>
  <dcterms:created xsi:type="dcterms:W3CDTF">2025-09-01T01:56:00Z</dcterms:created>
  <dcterms:modified xsi:type="dcterms:W3CDTF">2026-05-19T07:09:00Z</dcterms:modified>
</cp:coreProperties>
</file>